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A9D7DD" w14:textId="77777777" w:rsidR="005106A5" w:rsidRDefault="005106A5" w:rsidP="008D44B0">
      <w:pPr>
        <w:spacing w:after="240"/>
        <w:rPr>
          <w:rFonts w:eastAsia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</w:pPr>
    </w:p>
    <w:p w14:paraId="5301A72A" w14:textId="31AF2CC8" w:rsidR="00813625" w:rsidRPr="008D44B0" w:rsidRDefault="00813625" w:rsidP="004C70E0">
      <w:pPr>
        <w:spacing w:after="240"/>
        <w:jc w:val="center"/>
        <w:rPr>
          <w:rFonts w:cs="Times New Roman"/>
          <w:sz w:val="32"/>
          <w:szCs w:val="32"/>
        </w:rPr>
      </w:pPr>
      <w:r w:rsidRPr="008D44B0">
        <w:rPr>
          <w:rFonts w:eastAsia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>Table S1. Primers</w:t>
      </w:r>
      <w:r w:rsidR="004C70E0">
        <w:rPr>
          <w:rFonts w:eastAsia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 xml:space="preserve"> used in this study</w:t>
      </w:r>
    </w:p>
    <w:tbl>
      <w:tblPr>
        <w:tblW w:w="129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969"/>
        <w:gridCol w:w="1843"/>
        <w:gridCol w:w="7148"/>
      </w:tblGrid>
      <w:tr w:rsidR="00C232C2" w:rsidRPr="007661EB" w14:paraId="7A81B6D9" w14:textId="77777777" w:rsidTr="00FC5FF0">
        <w:trPr>
          <w:trHeight w:val="38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1C197" w14:textId="77777777" w:rsidR="00C232C2" w:rsidRPr="007661EB" w:rsidRDefault="00C232C2" w:rsidP="00FC5FF0">
            <w:pP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7661EB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  <w:t>Applic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9C58" w14:textId="77777777" w:rsidR="00C232C2" w:rsidRPr="007661EB" w:rsidRDefault="00C232C2" w:rsidP="00FC5FF0">
            <w:pP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7661EB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  <w:t>Primer</w:t>
            </w:r>
          </w:p>
        </w:tc>
        <w:tc>
          <w:tcPr>
            <w:tcW w:w="7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69152" w14:textId="77777777" w:rsidR="00C232C2" w:rsidRPr="007661EB" w:rsidRDefault="00C232C2" w:rsidP="00FC5FF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7661EB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  <w:t>Sequence (5'-3')</w:t>
            </w:r>
          </w:p>
        </w:tc>
      </w:tr>
      <w:tr w:rsidR="00C232C2" w:rsidRPr="007661EB" w14:paraId="504BD623" w14:textId="77777777" w:rsidTr="00FC5FF0">
        <w:trPr>
          <w:trHeight w:val="320"/>
        </w:trPr>
        <w:tc>
          <w:tcPr>
            <w:tcW w:w="39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0AEA6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FRT variant constru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EE0B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FRT-F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10BC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GGGGTTATTCGCAACGGCGACTGGCTGTAACATATCTCTGGTGTAGGCTGGAGCTGCTTC</w:t>
            </w:r>
          </w:p>
        </w:tc>
      </w:tr>
      <w:tr w:rsidR="00C232C2" w:rsidRPr="007661EB" w14:paraId="4F463645" w14:textId="77777777" w:rsidTr="00FC5FF0">
        <w:trPr>
          <w:trHeight w:val="320"/>
        </w:trPr>
        <w:tc>
          <w:tcPr>
            <w:tcW w:w="39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2CE64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4855B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FRT-R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C249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GATGAAAAACAAACCGCGACGCCAGGCGGCATCGCGGTCTCATATGAATATCCTCCTTAG</w:t>
            </w:r>
          </w:p>
        </w:tc>
      </w:tr>
      <w:tr w:rsidR="00C232C2" w:rsidRPr="007661EB" w14:paraId="1994F870" w14:textId="77777777" w:rsidTr="00FC5FF0">
        <w:trPr>
          <w:trHeight w:val="320"/>
        </w:trPr>
        <w:tc>
          <w:tcPr>
            <w:tcW w:w="39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CE768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SOE PCR for </w:t>
            </w:r>
            <w:proofErr w:type="spellStart"/>
            <w:r w:rsidRPr="002227F0">
              <w:rPr>
                <w:rFonts w:eastAsia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lexA</w:t>
            </w:r>
            <w:proofErr w:type="spellEnd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 E86P constru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661AA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lexA</w:t>
            </w:r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-</w:t>
            </w: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F1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8B48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TCGTCGCCGTGATTACCTGGTG</w:t>
            </w:r>
          </w:p>
        </w:tc>
      </w:tr>
      <w:tr w:rsidR="00C232C2" w:rsidRPr="007661EB" w14:paraId="16ACB75F" w14:textId="77777777" w:rsidTr="00FC5FF0">
        <w:trPr>
          <w:trHeight w:val="320"/>
        </w:trPr>
        <w:tc>
          <w:tcPr>
            <w:tcW w:w="39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BABC5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5830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lexA</w:t>
            </w:r>
            <w:proofErr w:type="spellEnd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 E86P-R1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92F69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GAAGTGGTGGACCGGCAGCCACACGACC</w:t>
            </w:r>
          </w:p>
        </w:tc>
      </w:tr>
      <w:tr w:rsidR="00C232C2" w:rsidRPr="007661EB" w14:paraId="516C0F26" w14:textId="77777777" w:rsidTr="00FC5FF0">
        <w:trPr>
          <w:trHeight w:val="320"/>
        </w:trPr>
        <w:tc>
          <w:tcPr>
            <w:tcW w:w="39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38463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B1BD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lexA</w:t>
            </w:r>
            <w:proofErr w:type="spellEnd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 E86P-F2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8F87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CTGCCGGTCCACCACTTCTGGCGCAACAG</w:t>
            </w:r>
          </w:p>
        </w:tc>
      </w:tr>
      <w:tr w:rsidR="00C232C2" w:rsidRPr="007661EB" w14:paraId="30E44700" w14:textId="77777777" w:rsidTr="00FC5FF0">
        <w:trPr>
          <w:trHeight w:val="320"/>
        </w:trPr>
        <w:tc>
          <w:tcPr>
            <w:tcW w:w="39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E0E3B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4B6B7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lexA-R2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56AF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GCCATGCAGACAAGCCTGATGA</w:t>
            </w:r>
          </w:p>
        </w:tc>
      </w:tr>
      <w:tr w:rsidR="00C232C2" w:rsidRPr="007661EB" w14:paraId="20677BF3" w14:textId="77777777" w:rsidTr="00FC5FF0">
        <w:trPr>
          <w:trHeight w:val="320"/>
        </w:trPr>
        <w:tc>
          <w:tcPr>
            <w:tcW w:w="39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49328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SOE PCR for </w:t>
            </w:r>
            <w:proofErr w:type="spellStart"/>
            <w:r w:rsidRPr="002227F0">
              <w:rPr>
                <w:rFonts w:eastAsia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lexA</w:t>
            </w:r>
            <w:proofErr w:type="spellEnd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 S119A and SOS* constru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3C4D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lexA</w:t>
            </w:r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-</w:t>
            </w: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F1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C167C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TCGTCGCCGTGATTACCTGGTG</w:t>
            </w:r>
          </w:p>
        </w:tc>
      </w:tr>
      <w:tr w:rsidR="00C232C2" w:rsidRPr="007661EB" w14:paraId="3BBCA231" w14:textId="77777777" w:rsidTr="00FC5FF0">
        <w:trPr>
          <w:trHeight w:val="320"/>
        </w:trPr>
        <w:tc>
          <w:tcPr>
            <w:tcW w:w="39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AD825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2C620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lexA</w:t>
            </w:r>
            <w:proofErr w:type="spellEnd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 S119A-R1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7ACCA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TCTTTCATCGCCATCCCGCTGAC</w:t>
            </w:r>
          </w:p>
        </w:tc>
      </w:tr>
      <w:tr w:rsidR="00C232C2" w:rsidRPr="007661EB" w14:paraId="0BD134A1" w14:textId="77777777" w:rsidTr="00FC5FF0">
        <w:trPr>
          <w:trHeight w:val="320"/>
        </w:trPr>
        <w:tc>
          <w:tcPr>
            <w:tcW w:w="39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6FF5A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F975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lexA</w:t>
            </w:r>
            <w:proofErr w:type="spellEnd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 S119A-F2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EE93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GTCAGCGGGATGGCGATGAAAGA</w:t>
            </w:r>
          </w:p>
        </w:tc>
      </w:tr>
      <w:tr w:rsidR="00C232C2" w:rsidRPr="007661EB" w14:paraId="60D4ADC8" w14:textId="77777777" w:rsidTr="00FC5FF0">
        <w:trPr>
          <w:trHeight w:val="320"/>
        </w:trPr>
        <w:tc>
          <w:tcPr>
            <w:tcW w:w="39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CB2F1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B910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lexA</w:t>
            </w:r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-R2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DA234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GCCATGCAGACAAGCCTGATGA</w:t>
            </w:r>
          </w:p>
        </w:tc>
      </w:tr>
      <w:tr w:rsidR="00C232C2" w:rsidRPr="007661EB" w14:paraId="2F89A660" w14:textId="77777777" w:rsidTr="00FC5FF0">
        <w:trPr>
          <w:trHeight w:val="340"/>
        </w:trPr>
        <w:tc>
          <w:tcPr>
            <w:tcW w:w="39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BCC76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Δ</w:t>
            </w:r>
            <w:r w:rsidRPr="007661EB">
              <w:rPr>
                <w:rFonts w:eastAsia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recA</w:t>
            </w:r>
            <w:proofErr w:type="spellEnd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 constru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FBFE7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ΔrecA</w:t>
            </w:r>
            <w:proofErr w:type="spellEnd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-F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1F67A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TATTGACTATCCGGTATTACCCGGCATGACAGGAGTAAAAGTGTAGGCTGGAGCTGCTTC</w:t>
            </w:r>
          </w:p>
        </w:tc>
      </w:tr>
      <w:tr w:rsidR="00C232C2" w:rsidRPr="007661EB" w14:paraId="6B7FCD8F" w14:textId="77777777" w:rsidTr="00FC5FF0">
        <w:trPr>
          <w:trHeight w:val="340"/>
        </w:trPr>
        <w:tc>
          <w:tcPr>
            <w:tcW w:w="39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074AF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9462D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ΔrecA</w:t>
            </w:r>
            <w:proofErr w:type="spellEnd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-R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5F5B4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AAGGGCCGCAGATGCGACCCTTGTGTATCAAACAAGACGAATGGGAATTAGCCATGGTCC</w:t>
            </w:r>
          </w:p>
        </w:tc>
      </w:tr>
      <w:tr w:rsidR="00C232C2" w:rsidRPr="007661EB" w14:paraId="1F4FD9EB" w14:textId="77777777" w:rsidTr="00FC5FF0">
        <w:trPr>
          <w:trHeight w:val="34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DD89E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Proof of </w:t>
            </w:r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k</w:t>
            </w: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anamycin cassette inser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BEE01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id </w:t>
            </w:r>
            <w:proofErr w:type="spellStart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kan</w:t>
            </w:r>
            <w:proofErr w:type="spellEnd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-R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7693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CCTGCGCCATCAGATCCTTG</w:t>
            </w:r>
          </w:p>
        </w:tc>
      </w:tr>
      <w:tr w:rsidR="00C232C2" w:rsidRPr="007661EB" w14:paraId="54CCE1AD" w14:textId="77777777" w:rsidTr="00FC5FF0">
        <w:trPr>
          <w:trHeight w:val="34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7D127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Proof of </w:t>
            </w:r>
            <w:r w:rsidRPr="00B55106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chloramphenicol </w:t>
            </w: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cassette inser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FBBA2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id </w:t>
            </w:r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Cm</w:t>
            </w: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-R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DEFFF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B74A54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CCACGACGATTTCCGGCAGT</w:t>
            </w:r>
          </w:p>
        </w:tc>
      </w:tr>
      <w:tr w:rsidR="00C232C2" w:rsidRPr="007661EB" w14:paraId="484BEA71" w14:textId="77777777" w:rsidTr="00FC5FF0">
        <w:trPr>
          <w:trHeight w:val="320"/>
        </w:trPr>
        <w:tc>
          <w:tcPr>
            <w:tcW w:w="39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A9418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Proof of</w:t>
            </w:r>
            <w:r w:rsidRPr="007661EB">
              <w:rPr>
                <w:rFonts w:eastAsia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 xml:space="preserve"> </w:t>
            </w:r>
            <w:proofErr w:type="spellStart"/>
            <w:r w:rsidRPr="007661EB">
              <w:rPr>
                <w:rFonts w:eastAsia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recA</w:t>
            </w:r>
            <w:proofErr w:type="spellEnd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 knockou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4C49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idΔrecA</w:t>
            </w:r>
            <w:proofErr w:type="spellEnd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-F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781D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TCGTGCTGATTATGCCGTGT</w:t>
            </w:r>
          </w:p>
        </w:tc>
      </w:tr>
      <w:tr w:rsidR="00C232C2" w:rsidRPr="007661EB" w14:paraId="38D58935" w14:textId="77777777" w:rsidTr="00FC5FF0">
        <w:trPr>
          <w:trHeight w:val="320"/>
        </w:trPr>
        <w:tc>
          <w:tcPr>
            <w:tcW w:w="39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DDF46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3B53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idΔrecA</w:t>
            </w:r>
            <w:proofErr w:type="spellEnd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-R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B027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AGCTCCAGCGTGTCTTAACC</w:t>
            </w:r>
          </w:p>
        </w:tc>
      </w:tr>
      <w:tr w:rsidR="00C232C2" w:rsidRPr="007661EB" w14:paraId="5A3BA8EF" w14:textId="77777777" w:rsidTr="00FC5FF0">
        <w:trPr>
          <w:trHeight w:val="320"/>
        </w:trPr>
        <w:tc>
          <w:tcPr>
            <w:tcW w:w="396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2FD8334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82754F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Δ</w:t>
            </w:r>
            <w:r w:rsidRPr="002227F0">
              <w:rPr>
                <w:rFonts w:eastAsia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140</w:t>
            </w:r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 constru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F50A4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82754F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Δ</w:t>
            </w:r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40-</w:t>
            </w:r>
            <w:r>
              <w:rPr>
                <w:rFonts w:eastAsia="Times New Roman" w:cs="Times New Roman" w:hint="eastAsia"/>
                <w:color w:val="000000" w:themeColor="text1"/>
                <w:kern w:val="0"/>
                <w14:ligatures w14:val="none"/>
              </w:rPr>
              <w:t>F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542AD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1420D6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CAGGGAGTTACCGCTTCCTGCCCTTTAACAAAAAGAGATCGTGTAGGCTGGAGCTGCTTC</w:t>
            </w:r>
          </w:p>
        </w:tc>
      </w:tr>
      <w:tr w:rsidR="00C232C2" w:rsidRPr="007661EB" w14:paraId="02FCECD1" w14:textId="77777777" w:rsidTr="00FC5FF0">
        <w:trPr>
          <w:trHeight w:val="320"/>
        </w:trPr>
        <w:tc>
          <w:tcPr>
            <w:tcW w:w="39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CD19C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22004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82754F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Δ</w:t>
            </w:r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40-R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32B33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0F41A5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GGTATCTCAATGCGAAGAAATAATCTCCGTAGAAACCCCCATGGGAATTAGCCATGGTCC</w:t>
            </w:r>
          </w:p>
        </w:tc>
      </w:tr>
      <w:tr w:rsidR="00C232C2" w:rsidRPr="007661EB" w14:paraId="02F4FF2D" w14:textId="77777777" w:rsidTr="00FC5FF0">
        <w:trPr>
          <w:trHeight w:val="320"/>
        </w:trPr>
        <w:tc>
          <w:tcPr>
            <w:tcW w:w="396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C15C4A0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82754F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lastRenderedPageBreak/>
              <w:t>Δ</w:t>
            </w:r>
            <w:r w:rsidRPr="002227F0">
              <w:rPr>
                <w:rFonts w:eastAsia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impB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 constru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50F87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82754F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ΔimpB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-F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18555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0DD5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ACCAGAAGAAACGCTGAAAATATGTTCGGAGATGACTGAAGTGTAGGCTGGAGCTGCTTC</w:t>
            </w:r>
          </w:p>
        </w:tc>
      </w:tr>
      <w:tr w:rsidR="00C232C2" w:rsidRPr="007661EB" w14:paraId="4499F2B3" w14:textId="77777777" w:rsidTr="00FC5FF0">
        <w:trPr>
          <w:trHeight w:val="320"/>
        </w:trPr>
        <w:tc>
          <w:tcPr>
            <w:tcW w:w="39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E070A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0CC1F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82754F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ΔimpB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-R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3A8A7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0DD5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TGTCACTCACGTGATACACAGGACGCGGGAGTTACGCTGAATGGGAATTAGCCATGGTCC</w:t>
            </w:r>
          </w:p>
        </w:tc>
      </w:tr>
      <w:tr w:rsidR="00C232C2" w:rsidRPr="007661EB" w14:paraId="1539D904" w14:textId="77777777" w:rsidTr="00FC5FF0">
        <w:trPr>
          <w:trHeight w:val="320"/>
        </w:trPr>
        <w:tc>
          <w:tcPr>
            <w:tcW w:w="396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100834F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82754F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Δ</w:t>
            </w:r>
            <w:r w:rsidRPr="002227F0">
              <w:rPr>
                <w:rFonts w:eastAsia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impA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 constru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A5612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82754F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Δ</w:t>
            </w:r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impA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-F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4F1B7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502F38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ATGAGGCGTAGAAACTGTTGATATCAGCCAGTGCAAACATGTGTAGGCTGGAGCTGCTTC</w:t>
            </w:r>
          </w:p>
        </w:tc>
      </w:tr>
      <w:tr w:rsidR="00C232C2" w:rsidRPr="007661EB" w14:paraId="738FC2AF" w14:textId="77777777" w:rsidTr="00FC5FF0">
        <w:trPr>
          <w:trHeight w:val="320"/>
        </w:trPr>
        <w:tc>
          <w:tcPr>
            <w:tcW w:w="39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738A1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471F3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82754F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Δ</w:t>
            </w:r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impA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-R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43B9C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502F38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AGAAATCTGGCAGGACGACAGCTGGCTGCCTGCAGCATGAATGGGAATTAGCCATGGTCC</w:t>
            </w:r>
          </w:p>
        </w:tc>
      </w:tr>
      <w:tr w:rsidR="00C232C2" w:rsidRPr="007661EB" w14:paraId="2461AD99" w14:textId="77777777" w:rsidTr="00FC5FF0">
        <w:trPr>
          <w:trHeight w:val="320"/>
        </w:trPr>
        <w:tc>
          <w:tcPr>
            <w:tcW w:w="396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D2CACE1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82754F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Δ</w:t>
            </w:r>
            <w:r w:rsidRPr="002227F0">
              <w:rPr>
                <w:rFonts w:eastAsia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impC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 constru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136F0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82754F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Δ</w:t>
            </w:r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impC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-F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5711F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502F38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CGCCTGAAGGGTCAGCCGGACGGTGATAAACGGTACTCATGTGTAGGCTGGAGCTGCTTC</w:t>
            </w:r>
          </w:p>
        </w:tc>
      </w:tr>
      <w:tr w:rsidR="00C232C2" w:rsidRPr="007661EB" w14:paraId="2D06D446" w14:textId="77777777" w:rsidTr="00FC5FF0">
        <w:trPr>
          <w:trHeight w:val="320"/>
        </w:trPr>
        <w:tc>
          <w:tcPr>
            <w:tcW w:w="39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D7975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96429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82754F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Δ</w:t>
            </w:r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impC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-R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42687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502F38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ACTGTATATACATACAGCAAAAGAAAAGGGAGATGAGAACATGGGAATTAGCCATGGTCC</w:t>
            </w:r>
          </w:p>
        </w:tc>
      </w:tr>
      <w:tr w:rsidR="00C232C2" w:rsidRPr="007661EB" w14:paraId="533BF163" w14:textId="77777777" w:rsidTr="00FC5FF0">
        <w:trPr>
          <w:trHeight w:val="320"/>
        </w:trPr>
        <w:tc>
          <w:tcPr>
            <w:tcW w:w="396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A0A4E7D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82754F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Δ</w:t>
            </w:r>
            <w:r w:rsidRPr="002227F0">
              <w:rPr>
                <w:rFonts w:eastAsia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impCAB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 constru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21DC9" w14:textId="77777777" w:rsidR="00C232C2" w:rsidRPr="0082754F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82754F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ΔimpB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-F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DA0BB" w14:textId="77777777" w:rsidR="00C232C2" w:rsidRPr="00502F38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4D0DD5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ACCAGAAGAAACGCTGAAAATATGTTCGGAGATGACTGAAGTGTAGGCTGGAGCTGCTTC</w:t>
            </w:r>
          </w:p>
        </w:tc>
      </w:tr>
      <w:tr w:rsidR="00C232C2" w:rsidRPr="007661EB" w14:paraId="2B574280" w14:textId="77777777" w:rsidTr="00FC5FF0">
        <w:trPr>
          <w:trHeight w:val="320"/>
        </w:trPr>
        <w:tc>
          <w:tcPr>
            <w:tcW w:w="39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8396F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02253" w14:textId="77777777" w:rsidR="00C232C2" w:rsidRPr="0082754F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82754F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Δ</w:t>
            </w:r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impC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-R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1C389" w14:textId="77777777" w:rsidR="00C232C2" w:rsidRPr="00502F38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502F38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ACTGTATATACATACAGCAAAAGAAAAGGGAGATGAGAACATGGGAATTAGCCATGGTCC</w:t>
            </w:r>
          </w:p>
        </w:tc>
      </w:tr>
      <w:tr w:rsidR="00C232C2" w:rsidRPr="007661EB" w14:paraId="0A0BA6F9" w14:textId="77777777" w:rsidTr="00FC5FF0">
        <w:trPr>
          <w:trHeight w:val="320"/>
        </w:trPr>
        <w:tc>
          <w:tcPr>
            <w:tcW w:w="396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EF959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 xml:space="preserve">RT-qPCR for detection of conjugation-related gene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0A4CB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sulA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-F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FB4D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CA7811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ATCAGCCCATGATGACGCAA</w:t>
            </w:r>
          </w:p>
        </w:tc>
      </w:tr>
      <w:tr w:rsidR="00C232C2" w:rsidRPr="007661EB" w14:paraId="34E0E883" w14:textId="77777777" w:rsidTr="00FC5FF0">
        <w:trPr>
          <w:trHeight w:val="320"/>
        </w:trPr>
        <w:tc>
          <w:tcPr>
            <w:tcW w:w="39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14471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BA6C6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sulA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-R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9E05B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9775FD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CCCAGATGCCTGAACCCATT</w:t>
            </w:r>
          </w:p>
        </w:tc>
      </w:tr>
      <w:tr w:rsidR="00C232C2" w:rsidRPr="007661EB" w14:paraId="67EB96BD" w14:textId="77777777" w:rsidTr="00FC5FF0">
        <w:trPr>
          <w:trHeight w:val="320"/>
        </w:trPr>
        <w:tc>
          <w:tcPr>
            <w:tcW w:w="39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4C12F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E883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recN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-F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CB85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9775FD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CACGGCGCGTAAAATGGAAA</w:t>
            </w:r>
          </w:p>
        </w:tc>
      </w:tr>
      <w:tr w:rsidR="00C232C2" w:rsidRPr="007661EB" w14:paraId="56ADBB1B" w14:textId="77777777" w:rsidTr="00FC5FF0">
        <w:trPr>
          <w:trHeight w:val="320"/>
        </w:trPr>
        <w:tc>
          <w:tcPr>
            <w:tcW w:w="39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2C04D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83C8B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recN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-R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7498E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9775FD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ACCTGAGTTGATTCGCCGAG</w:t>
            </w:r>
          </w:p>
        </w:tc>
      </w:tr>
      <w:tr w:rsidR="00C232C2" w:rsidRPr="007661EB" w14:paraId="23973A88" w14:textId="77777777" w:rsidTr="00FC5FF0">
        <w:trPr>
          <w:trHeight w:val="320"/>
        </w:trPr>
        <w:tc>
          <w:tcPr>
            <w:tcW w:w="39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FD193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7DB47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traF</w:t>
            </w:r>
            <w:proofErr w:type="spellEnd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-F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1BB2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GACGTCGGAATTTCATTTGC</w:t>
            </w:r>
          </w:p>
        </w:tc>
      </w:tr>
      <w:tr w:rsidR="00C232C2" w:rsidRPr="007661EB" w14:paraId="48BC070C" w14:textId="77777777" w:rsidTr="00FC5FF0">
        <w:trPr>
          <w:trHeight w:val="320"/>
        </w:trPr>
        <w:tc>
          <w:tcPr>
            <w:tcW w:w="39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D3617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0385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traF</w:t>
            </w:r>
            <w:proofErr w:type="spellEnd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-R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0E633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810294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TCCACACGCTGATATTTTGG</w:t>
            </w:r>
          </w:p>
        </w:tc>
      </w:tr>
      <w:tr w:rsidR="00C232C2" w:rsidRPr="007661EB" w14:paraId="5EFE3DFB" w14:textId="77777777" w:rsidTr="00FC5FF0">
        <w:trPr>
          <w:trHeight w:val="320"/>
        </w:trPr>
        <w:tc>
          <w:tcPr>
            <w:tcW w:w="39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72D00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64A71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traM</w:t>
            </w:r>
            <w:proofErr w:type="spellEnd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-F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AB30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GGAGTCAGAATGATGCAATGG</w:t>
            </w:r>
          </w:p>
        </w:tc>
      </w:tr>
      <w:tr w:rsidR="00C232C2" w:rsidRPr="007661EB" w14:paraId="5474A5B5" w14:textId="77777777" w:rsidTr="00FC5FF0">
        <w:trPr>
          <w:trHeight w:val="320"/>
        </w:trPr>
        <w:tc>
          <w:tcPr>
            <w:tcW w:w="39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CB573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9F2DD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traM</w:t>
            </w:r>
            <w:proofErr w:type="spellEnd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-R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EC50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AGGGAGGAGATCTGTGAACG</w:t>
            </w:r>
          </w:p>
        </w:tc>
      </w:tr>
      <w:tr w:rsidR="00C232C2" w:rsidRPr="007661EB" w14:paraId="72AE57FA" w14:textId="77777777" w:rsidTr="00FC5FF0">
        <w:trPr>
          <w:trHeight w:val="320"/>
        </w:trPr>
        <w:tc>
          <w:tcPr>
            <w:tcW w:w="39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5F922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41CC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gapA</w:t>
            </w:r>
            <w:proofErr w:type="spellEnd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-F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03502" w14:textId="77777777" w:rsidR="00C232C2" w:rsidRPr="00DB773A" w:rsidRDefault="00C232C2" w:rsidP="00FC5FF0">
            <w:pPr>
              <w:rPr>
                <w:color w:val="000000"/>
              </w:rPr>
            </w:pPr>
            <w:r>
              <w:rPr>
                <w:color w:val="000000"/>
              </w:rPr>
              <w:t>ACTGACTGGTATGGCGTTCC</w:t>
            </w:r>
          </w:p>
        </w:tc>
      </w:tr>
      <w:tr w:rsidR="00C232C2" w:rsidRPr="007661EB" w14:paraId="38E00A1C" w14:textId="77777777" w:rsidTr="00FC5FF0">
        <w:trPr>
          <w:trHeight w:val="320"/>
        </w:trPr>
        <w:tc>
          <w:tcPr>
            <w:tcW w:w="39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21240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E19E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gapA</w:t>
            </w:r>
            <w:proofErr w:type="spellEnd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-R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1EFF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DB773A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GTTGCAGCTTTTTCCAGACG</w:t>
            </w:r>
          </w:p>
        </w:tc>
      </w:tr>
      <w:tr w:rsidR="00C232C2" w:rsidRPr="007661EB" w14:paraId="70340920" w14:textId="77777777" w:rsidTr="00FC5FF0">
        <w:trPr>
          <w:trHeight w:val="320"/>
        </w:trPr>
        <w:tc>
          <w:tcPr>
            <w:tcW w:w="396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0961D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RT-qPCR for plasmid copy number comparis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B8403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garK</w:t>
            </w:r>
            <w:proofErr w:type="spellEnd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-F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711C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GATGCGGTCTTCAGCGTATT</w:t>
            </w:r>
          </w:p>
        </w:tc>
      </w:tr>
      <w:tr w:rsidR="00C232C2" w:rsidRPr="007661EB" w14:paraId="7A2768B3" w14:textId="77777777" w:rsidTr="00FC5FF0">
        <w:trPr>
          <w:trHeight w:val="320"/>
        </w:trPr>
        <w:tc>
          <w:tcPr>
            <w:tcW w:w="39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74EF52E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B68F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garK</w:t>
            </w:r>
            <w:proofErr w:type="spellEnd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-R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656A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AATGCTTCGTCCAACGTACC</w:t>
            </w:r>
          </w:p>
        </w:tc>
      </w:tr>
      <w:tr w:rsidR="00C232C2" w:rsidRPr="007661EB" w14:paraId="4C2F3AA1" w14:textId="77777777" w:rsidTr="00FC5FF0">
        <w:trPr>
          <w:trHeight w:val="320"/>
        </w:trPr>
        <w:tc>
          <w:tcPr>
            <w:tcW w:w="39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4E88905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7787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CTX-M-1-F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79C5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GACTATGGCACCACCAACG</w:t>
            </w:r>
          </w:p>
        </w:tc>
      </w:tr>
      <w:tr w:rsidR="00C232C2" w:rsidRPr="007661EB" w14:paraId="76CCA8AB" w14:textId="77777777" w:rsidTr="00FC5FF0">
        <w:trPr>
          <w:trHeight w:val="320"/>
        </w:trPr>
        <w:tc>
          <w:tcPr>
            <w:tcW w:w="39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AE917F1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85024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CTX-M-1-R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75BE1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GCTTTCTGCCTTAGGTTGAGG</w:t>
            </w:r>
          </w:p>
        </w:tc>
      </w:tr>
      <w:tr w:rsidR="00C232C2" w:rsidRPr="007661EB" w14:paraId="56E6A328" w14:textId="77777777" w:rsidTr="00FC5FF0">
        <w:trPr>
          <w:trHeight w:val="320"/>
        </w:trPr>
        <w:tc>
          <w:tcPr>
            <w:tcW w:w="39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46F9179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C916B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uidA</w:t>
            </w:r>
            <w:proofErr w:type="spellEnd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-F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9422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CGCCGATGCAGATATTCGTA</w:t>
            </w:r>
          </w:p>
        </w:tc>
      </w:tr>
      <w:tr w:rsidR="00C232C2" w:rsidRPr="007661EB" w14:paraId="490713FA" w14:textId="77777777" w:rsidTr="00FC5FF0">
        <w:trPr>
          <w:trHeight w:val="320"/>
        </w:trPr>
        <w:tc>
          <w:tcPr>
            <w:tcW w:w="39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E2852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DB61E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uidA</w:t>
            </w:r>
            <w:proofErr w:type="spellEnd"/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-R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07F0D" w14:textId="77777777" w:rsidR="00C232C2" w:rsidRPr="007661EB" w:rsidRDefault="00C232C2" w:rsidP="00FC5FF0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7661EB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CTGCCAGTTCAGTTCRTTGT</w:t>
            </w:r>
          </w:p>
        </w:tc>
      </w:tr>
    </w:tbl>
    <w:p w14:paraId="7FDD0B09" w14:textId="77777777" w:rsidR="00856DB3" w:rsidRDefault="00856DB3" w:rsidP="009E695F">
      <w:pPr>
        <w:spacing w:after="240"/>
        <w:rPr>
          <w:rFonts w:eastAsia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</w:pPr>
    </w:p>
    <w:p w14:paraId="586C2BFB" w14:textId="77777777" w:rsidR="00856DB3" w:rsidRDefault="00856DB3">
      <w:pPr>
        <w:rPr>
          <w:rFonts w:eastAsia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</w:pPr>
      <w:r>
        <w:rPr>
          <w:rFonts w:eastAsia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br w:type="page"/>
      </w:r>
    </w:p>
    <w:p w14:paraId="2609DAAF" w14:textId="5DFD45D0" w:rsidR="00151534" w:rsidRPr="008D44B0" w:rsidRDefault="00151534" w:rsidP="00856DB3">
      <w:pPr>
        <w:spacing w:after="240"/>
        <w:jc w:val="center"/>
        <w:rPr>
          <w:rFonts w:eastAsia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</w:pPr>
      <w:r w:rsidRPr="008D44B0">
        <w:rPr>
          <w:rFonts w:eastAsia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lastRenderedPageBreak/>
        <w:t>Table S</w:t>
      </w:r>
      <w:r w:rsidR="00813625" w:rsidRPr="008D44B0">
        <w:rPr>
          <w:rFonts w:eastAsia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>2</w:t>
      </w:r>
      <w:r w:rsidR="009102C4" w:rsidRPr="008D44B0">
        <w:rPr>
          <w:rFonts w:eastAsia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>.</w:t>
      </w:r>
      <w:r w:rsidR="00010D5E" w:rsidRPr="008D44B0">
        <w:rPr>
          <w:rFonts w:eastAsia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 xml:space="preserve"> </w:t>
      </w:r>
      <w:r w:rsidR="00760382" w:rsidRPr="008D44B0">
        <w:rPr>
          <w:rFonts w:eastAsia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 xml:space="preserve">Proteomic analysis- </w:t>
      </w:r>
      <w:r w:rsidR="007A6B1D" w:rsidRPr="008D44B0">
        <w:rPr>
          <w:rFonts w:eastAsia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>List of p</w:t>
      </w:r>
      <w:r w:rsidR="00010D5E" w:rsidRPr="008D44B0">
        <w:rPr>
          <w:rFonts w:eastAsia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>rotein</w:t>
      </w:r>
      <w:r w:rsidR="007A6B1D" w:rsidRPr="008D44B0">
        <w:rPr>
          <w:rFonts w:eastAsia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>s</w:t>
      </w:r>
      <w:r w:rsidR="00010D5E" w:rsidRPr="008D44B0">
        <w:rPr>
          <w:rFonts w:eastAsia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 xml:space="preserve"> encoded by pTF2</w:t>
      </w:r>
      <w:r w:rsidR="007A6B1D" w:rsidRPr="008D44B0">
        <w:rPr>
          <w:rFonts w:eastAsia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>.</w:t>
      </w:r>
    </w:p>
    <w:p w14:paraId="206605D6" w14:textId="1A833437" w:rsidR="00813625" w:rsidRPr="007661EB" w:rsidRDefault="00813625">
      <w:pPr>
        <w:rPr>
          <w:rFonts w:cs="Times New Roman"/>
          <w:color w:val="000000" w:themeColor="text1"/>
        </w:rPr>
      </w:pPr>
      <w:r w:rsidRPr="007661EB">
        <w:rPr>
          <w:rFonts w:cs="Times New Roman"/>
          <w:color w:val="000000" w:themeColor="text1"/>
        </w:rPr>
        <w:t xml:space="preserve">Ratio shown as number and </w:t>
      </w:r>
      <w:r w:rsidR="00760382" w:rsidRPr="007661EB">
        <w:rPr>
          <w:rFonts w:cs="Times New Roman"/>
          <w:color w:val="000000" w:themeColor="text1"/>
        </w:rPr>
        <w:t>color-coded</w:t>
      </w:r>
    </w:p>
    <w:p w14:paraId="20E54007" w14:textId="3406F1CF" w:rsidR="00813625" w:rsidRPr="007661EB" w:rsidRDefault="00813625">
      <w:pPr>
        <w:rPr>
          <w:rFonts w:cs="Times New Roman"/>
          <w:color w:val="000000" w:themeColor="text1"/>
          <w:sz w:val="22"/>
          <w:szCs w:val="22"/>
        </w:rPr>
      </w:pPr>
      <w:r w:rsidRPr="007661EB">
        <w:rPr>
          <w:rFonts w:cs="Times New Roman"/>
          <w:noProof/>
        </w:rPr>
        <w:drawing>
          <wp:inline distT="0" distB="0" distL="0" distR="0" wp14:anchorId="09775318" wp14:editId="41BB6F60">
            <wp:extent cx="1809397" cy="366184"/>
            <wp:effectExtent l="0" t="0" r="0" b="0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6FB93C0D-A150-C8A5-09A5-A3891D2F129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6FB93C0D-A150-C8A5-09A5-A3891D2F129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809397" cy="366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3178" w:type="dxa"/>
        <w:tblLook w:val="04A0" w:firstRow="1" w:lastRow="0" w:firstColumn="1" w:lastColumn="0" w:noHBand="0" w:noVBand="1"/>
      </w:tblPr>
      <w:tblGrid>
        <w:gridCol w:w="1895"/>
        <w:gridCol w:w="935"/>
        <w:gridCol w:w="2835"/>
        <w:gridCol w:w="1985"/>
        <w:gridCol w:w="1984"/>
        <w:gridCol w:w="1985"/>
        <w:gridCol w:w="1559"/>
      </w:tblGrid>
      <w:tr w:rsidR="00813625" w:rsidRPr="007661EB" w14:paraId="5C1BF575" w14:textId="77777777" w:rsidTr="00813625">
        <w:trPr>
          <w:trHeight w:val="1260"/>
        </w:trPr>
        <w:tc>
          <w:tcPr>
            <w:tcW w:w="18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B592213" w14:textId="77777777" w:rsidR="00813625" w:rsidRPr="007661EB" w:rsidRDefault="00813625" w:rsidP="00813625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ocus_tag</w:t>
            </w:r>
            <w:proofErr w:type="spellEnd"/>
          </w:p>
        </w:tc>
        <w:tc>
          <w:tcPr>
            <w:tcW w:w="935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7D18F4" w14:textId="77777777" w:rsidR="00813625" w:rsidRPr="007661EB" w:rsidRDefault="00813625" w:rsidP="00813625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Gene</w:t>
            </w:r>
          </w:p>
        </w:tc>
        <w:tc>
          <w:tcPr>
            <w:tcW w:w="2835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B33319E" w14:textId="77777777" w:rsidR="00813625" w:rsidRPr="007661EB" w:rsidRDefault="00813625" w:rsidP="00813625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rotein</w:t>
            </w:r>
          </w:p>
        </w:tc>
        <w:tc>
          <w:tcPr>
            <w:tcW w:w="1985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A7CDF0"/>
            <w:vAlign w:val="bottom"/>
            <w:hideMark/>
          </w:tcPr>
          <w:p w14:paraId="05C3FC5E" w14:textId="56517CD6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 xml:space="preserve">Abundance Ratio: SOS*/WT </w:t>
            </w:r>
          </w:p>
        </w:tc>
        <w:tc>
          <w:tcPr>
            <w:tcW w:w="1984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A7CDF0"/>
            <w:vAlign w:val="bottom"/>
            <w:hideMark/>
          </w:tcPr>
          <w:p w14:paraId="4AB548F6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Abundance Ratio: WT/WT+CIP</w:t>
            </w:r>
          </w:p>
        </w:tc>
        <w:tc>
          <w:tcPr>
            <w:tcW w:w="1985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A7CDF0"/>
            <w:vAlign w:val="bottom"/>
            <w:hideMark/>
          </w:tcPr>
          <w:p w14:paraId="27BCE2A8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Abundance Ratio: WT/WT+CTX</w:t>
            </w:r>
          </w:p>
        </w:tc>
        <w:tc>
          <w:tcPr>
            <w:tcW w:w="1559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A7CDF0"/>
            <w:vAlign w:val="bottom"/>
            <w:hideMark/>
          </w:tcPr>
          <w:p w14:paraId="144FFFFB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Protein FDR Confidence: Combined</w:t>
            </w:r>
          </w:p>
        </w:tc>
      </w:tr>
      <w:tr w:rsidR="00813625" w:rsidRPr="007661EB" w14:paraId="63553B7E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7A468F7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02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95B8EF1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si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8878AC5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conjugation system SOS inhibitor </w:t>
            </w:r>
            <w:proofErr w:type="spellStart"/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siB</w:t>
            </w:r>
            <w:proofErr w:type="spellEnd"/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B84"/>
            <w:noWrap/>
            <w:vAlign w:val="bottom"/>
            <w:hideMark/>
          </w:tcPr>
          <w:p w14:paraId="79A0EA37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298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3DE81"/>
            <w:noWrap/>
            <w:vAlign w:val="bottom"/>
            <w:hideMark/>
          </w:tcPr>
          <w:p w14:paraId="2D462775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11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4E883"/>
            <w:noWrap/>
            <w:vAlign w:val="bottom"/>
            <w:hideMark/>
          </w:tcPr>
          <w:p w14:paraId="7764877F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1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6AF04BA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7A590265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7D84E81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02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487CC3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si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7E70CC6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lasmid SOS inhibition protein A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8DF81"/>
            <w:noWrap/>
            <w:vAlign w:val="bottom"/>
            <w:hideMark/>
          </w:tcPr>
          <w:p w14:paraId="12073DA0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26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B6D57F"/>
            <w:noWrap/>
            <w:vAlign w:val="bottom"/>
            <w:hideMark/>
          </w:tcPr>
          <w:p w14:paraId="3AD3E48A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916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CE081"/>
            <w:noWrap/>
            <w:vAlign w:val="bottom"/>
            <w:hideMark/>
          </w:tcPr>
          <w:p w14:paraId="6DF34B8F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9A6AD74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1D934939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BDD2EE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03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51C036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47C9F6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ypothetical protein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CDDC81"/>
            <w:noWrap/>
            <w:vAlign w:val="bottom"/>
            <w:hideMark/>
          </w:tcPr>
          <w:p w14:paraId="6E5E84FB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991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CE182"/>
            <w:noWrap/>
            <w:vAlign w:val="bottom"/>
            <w:hideMark/>
          </w:tcPr>
          <w:p w14:paraId="3B208D31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38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83C77C"/>
            <w:noWrap/>
            <w:vAlign w:val="bottom"/>
            <w:hideMark/>
          </w:tcPr>
          <w:p w14:paraId="6AD55BF4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7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635809A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1CAF7FD3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6CC8CE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05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6604A0D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7058594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pn</w:t>
            </w:r>
            <w:proofErr w:type="spellEnd"/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family recombination-promoting nuclease/putative transposase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EE683"/>
            <w:noWrap/>
            <w:vAlign w:val="bottom"/>
            <w:hideMark/>
          </w:tcPr>
          <w:p w14:paraId="2826A9BF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95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6DF81"/>
            <w:noWrap/>
            <w:vAlign w:val="bottom"/>
            <w:hideMark/>
          </w:tcPr>
          <w:p w14:paraId="6E4AC57F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2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90CB7D"/>
            <w:noWrap/>
            <w:vAlign w:val="bottom"/>
            <w:hideMark/>
          </w:tcPr>
          <w:p w14:paraId="4587936B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7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D2F5A7E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73BAD553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C7726F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05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7DC950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5A0FCB9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ypothetical protein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B4D57F"/>
            <w:noWrap/>
            <w:vAlign w:val="bottom"/>
            <w:hideMark/>
          </w:tcPr>
          <w:p w14:paraId="644CEC5A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912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C4DA80"/>
            <w:noWrap/>
            <w:vAlign w:val="bottom"/>
            <w:hideMark/>
          </w:tcPr>
          <w:p w14:paraId="761437EC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963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6AC07B"/>
            <w:noWrap/>
            <w:vAlign w:val="bottom"/>
            <w:hideMark/>
          </w:tcPr>
          <w:p w14:paraId="00B242E9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6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1BDA6F5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6773DEED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196D207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06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2044090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82DD557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elix-turn-helix transcriptional regulator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B84"/>
            <w:noWrap/>
            <w:vAlign w:val="bottom"/>
            <w:hideMark/>
          </w:tcPr>
          <w:p w14:paraId="173E290E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196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A84"/>
            <w:noWrap/>
            <w:vAlign w:val="bottom"/>
            <w:hideMark/>
          </w:tcPr>
          <w:p w14:paraId="46B9C831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309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B84"/>
            <w:noWrap/>
            <w:vAlign w:val="bottom"/>
            <w:hideMark/>
          </w:tcPr>
          <w:p w14:paraId="6041D76E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1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8F26E07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041963F1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33C28E0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07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5F9001B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C85C069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molybdopterin-guanine dinucleotide biosynthesis protein </w:t>
            </w: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MobC</w:t>
            </w:r>
            <w:proofErr w:type="spellEnd"/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4E883"/>
            <w:noWrap/>
            <w:vAlign w:val="bottom"/>
            <w:hideMark/>
          </w:tcPr>
          <w:p w14:paraId="03A7D68E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116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2DE81"/>
            <w:noWrap/>
            <w:vAlign w:val="bottom"/>
            <w:hideMark/>
          </w:tcPr>
          <w:p w14:paraId="58DEB312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06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A84"/>
            <w:noWrap/>
            <w:vAlign w:val="bottom"/>
            <w:hideMark/>
          </w:tcPr>
          <w:p w14:paraId="72888DD2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4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BB5AF77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7C663425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1BC3D4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08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348D76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nik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4239B7E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IncI1-type </w:t>
            </w: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relaxosome</w:t>
            </w:r>
            <w:proofErr w:type="spellEnd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 accessory protein </w:t>
            </w: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NikA</w:t>
            </w:r>
            <w:proofErr w:type="spellEnd"/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AE582"/>
            <w:noWrap/>
            <w:vAlign w:val="bottom"/>
            <w:hideMark/>
          </w:tcPr>
          <w:p w14:paraId="0AAE50C1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84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1E783"/>
            <w:noWrap/>
            <w:vAlign w:val="bottom"/>
            <w:hideMark/>
          </w:tcPr>
          <w:p w14:paraId="5C5CA4B9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104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4DE81"/>
            <w:noWrap/>
            <w:vAlign w:val="bottom"/>
            <w:hideMark/>
          </w:tcPr>
          <w:p w14:paraId="69283847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703EB49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195D24EE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7EB6D78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09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DD38284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42C769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Hypothetical protein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8E482"/>
            <w:noWrap/>
            <w:vAlign w:val="bottom"/>
            <w:hideMark/>
          </w:tcPr>
          <w:p w14:paraId="353C7C00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78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C6DA80"/>
            <w:noWrap/>
            <w:vAlign w:val="bottom"/>
            <w:hideMark/>
          </w:tcPr>
          <w:p w14:paraId="6C6DE769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969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5E382"/>
            <w:noWrap/>
            <w:vAlign w:val="bottom"/>
            <w:hideMark/>
          </w:tcPr>
          <w:p w14:paraId="4F539810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4FD6D76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6D59EAB3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55E88DE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09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B56E49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954C4DA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peptidase domain-containing ABC transporter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1E282"/>
            <w:noWrap/>
            <w:vAlign w:val="bottom"/>
            <w:hideMark/>
          </w:tcPr>
          <w:p w14:paraId="4488528C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55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BED880"/>
            <w:noWrap/>
            <w:vAlign w:val="bottom"/>
            <w:hideMark/>
          </w:tcPr>
          <w:p w14:paraId="3CD3A9A3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943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B84"/>
            <w:noWrap/>
            <w:vAlign w:val="bottom"/>
            <w:hideMark/>
          </w:tcPr>
          <w:p w14:paraId="1F1FB7D2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1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EDBB275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41071100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8DB7B6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1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CD7D23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466E25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HlyD</w:t>
            </w:r>
            <w:proofErr w:type="spellEnd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 family efflux transporter periplasmic adaptor subunit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BE582"/>
            <w:noWrap/>
            <w:vAlign w:val="bottom"/>
            <w:hideMark/>
          </w:tcPr>
          <w:p w14:paraId="7E8AF9AE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86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A3D07E"/>
            <w:noWrap/>
            <w:vAlign w:val="bottom"/>
            <w:hideMark/>
          </w:tcPr>
          <w:p w14:paraId="34998EDC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856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CCDC81"/>
            <w:noWrap/>
            <w:vAlign w:val="bottom"/>
            <w:hideMark/>
          </w:tcPr>
          <w:p w14:paraId="020A5123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9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0D75C91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6BCF41A6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724142D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10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26E0C2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894738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CPBP family intramembrane metalloprotease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1DD81"/>
            <w:noWrap/>
            <w:vAlign w:val="bottom"/>
            <w:hideMark/>
          </w:tcPr>
          <w:p w14:paraId="3DB424E8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02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6E382"/>
            <w:noWrap/>
            <w:vAlign w:val="bottom"/>
            <w:hideMark/>
          </w:tcPr>
          <w:p w14:paraId="42F8B365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7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68BF7B"/>
            <w:noWrap/>
            <w:vAlign w:val="bottom"/>
            <w:hideMark/>
          </w:tcPr>
          <w:p w14:paraId="5A06FEBC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967525B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Medium</w:t>
            </w:r>
          </w:p>
        </w:tc>
      </w:tr>
      <w:tr w:rsidR="00813625" w:rsidRPr="007661EB" w14:paraId="04B499C8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9168048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11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44111D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bC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1515FE6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F-type conjugative transfer protein </w:t>
            </w: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bC</w:t>
            </w:r>
            <w:proofErr w:type="spellEnd"/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A84"/>
            <w:noWrap/>
            <w:vAlign w:val="bottom"/>
            <w:hideMark/>
          </w:tcPr>
          <w:p w14:paraId="2EAF347C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335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8E983"/>
            <w:noWrap/>
            <w:vAlign w:val="bottom"/>
            <w:hideMark/>
          </w:tcPr>
          <w:p w14:paraId="127D49E6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128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884"/>
            <w:noWrap/>
            <w:vAlign w:val="bottom"/>
            <w:hideMark/>
          </w:tcPr>
          <w:p w14:paraId="6B88AFA7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6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5C79539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4DD3310F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7C3AB1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12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BE45224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b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13037FA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IncI1-type conjugal transfer protein </w:t>
            </w: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bB</w:t>
            </w:r>
            <w:proofErr w:type="spellEnd"/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884"/>
            <w:noWrap/>
            <w:vAlign w:val="bottom"/>
            <w:hideMark/>
          </w:tcPr>
          <w:p w14:paraId="7E34AF97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638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C9DB80"/>
            <w:noWrap/>
            <w:vAlign w:val="bottom"/>
            <w:hideMark/>
          </w:tcPr>
          <w:p w14:paraId="464134EB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979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DD82"/>
            <w:noWrap/>
            <w:vAlign w:val="bottom"/>
            <w:hideMark/>
          </w:tcPr>
          <w:p w14:paraId="4E9803BF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3,3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8D49133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4BD6D982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0DFCFE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HTE32_RS0012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AF6F5E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b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65053D8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IncI1-type conjugal transfer protein </w:t>
            </w: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bA</w:t>
            </w:r>
            <w:proofErr w:type="spellEnd"/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B84"/>
            <w:noWrap/>
            <w:vAlign w:val="bottom"/>
            <w:hideMark/>
          </w:tcPr>
          <w:p w14:paraId="53F3FFFE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232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B84"/>
            <w:noWrap/>
            <w:vAlign w:val="bottom"/>
            <w:hideMark/>
          </w:tcPr>
          <w:p w14:paraId="52B09009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15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984"/>
            <w:noWrap/>
            <w:vAlign w:val="bottom"/>
            <w:hideMark/>
          </w:tcPr>
          <w:p w14:paraId="5A92952A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5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4715BAD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0C41C7BC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C632C04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13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39C5C7C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94E261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hypothetical protein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B84"/>
            <w:noWrap/>
            <w:vAlign w:val="bottom"/>
            <w:hideMark/>
          </w:tcPr>
          <w:p w14:paraId="322C5D2C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244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AE081"/>
            <w:noWrap/>
            <w:vAlign w:val="bottom"/>
            <w:hideMark/>
          </w:tcPr>
          <w:p w14:paraId="6AFF2E4F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33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B84"/>
            <w:noWrap/>
            <w:vAlign w:val="bottom"/>
            <w:hideMark/>
          </w:tcPr>
          <w:p w14:paraId="5AA077EC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3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9256FE0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1F14DC85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98253A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14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1D9092C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E41B46C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hypothetical protein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583"/>
            <w:noWrap/>
            <w:vAlign w:val="bottom"/>
            <w:hideMark/>
          </w:tcPr>
          <w:p w14:paraId="2906A331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2,124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8E482"/>
            <w:noWrap/>
            <w:vAlign w:val="bottom"/>
            <w:hideMark/>
          </w:tcPr>
          <w:p w14:paraId="7EAF5EF8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76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683"/>
            <w:noWrap/>
            <w:vAlign w:val="bottom"/>
            <w:hideMark/>
          </w:tcPr>
          <w:p w14:paraId="28DB5DEF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2,0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2AF6DD3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1E1CEE6A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E5C9BE1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14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1D4F51C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CBFC14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HEAT repeat domain-containing protein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8E482"/>
            <w:noWrap/>
            <w:vAlign w:val="bottom"/>
            <w:hideMark/>
          </w:tcPr>
          <w:p w14:paraId="6EB97FF0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78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B7D67F"/>
            <w:noWrap/>
            <w:vAlign w:val="bottom"/>
            <w:hideMark/>
          </w:tcPr>
          <w:p w14:paraId="5D6E06D5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92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7CC57C"/>
            <w:noWrap/>
            <w:vAlign w:val="bottom"/>
            <w:hideMark/>
          </w:tcPr>
          <w:p w14:paraId="610901E7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7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19AE3AB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2738A45F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F3236F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15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8A34BBD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exc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B9D7983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plasmid IncI1-type surface exclusion protein </w:t>
            </w: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ExcA</w:t>
            </w:r>
            <w:proofErr w:type="spellEnd"/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EEA83"/>
            <w:noWrap/>
            <w:vAlign w:val="bottom"/>
            <w:hideMark/>
          </w:tcPr>
          <w:p w14:paraId="1EBACDEE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145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CADB80"/>
            <w:noWrap/>
            <w:vAlign w:val="bottom"/>
            <w:hideMark/>
          </w:tcPr>
          <w:p w14:paraId="7F7AEB04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98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483"/>
            <w:noWrap/>
            <w:vAlign w:val="bottom"/>
            <w:hideMark/>
          </w:tcPr>
          <w:p w14:paraId="2996E434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2,2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CBD5A29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2C438527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06A34F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15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0B3DC85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1FDDD1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DotA/</w:t>
            </w: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aY</w:t>
            </w:r>
            <w:proofErr w:type="spellEnd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 family protein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984"/>
            <w:noWrap/>
            <w:vAlign w:val="bottom"/>
            <w:hideMark/>
          </w:tcPr>
          <w:p w14:paraId="0083635D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602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4E382"/>
            <w:noWrap/>
            <w:vAlign w:val="bottom"/>
            <w:hideMark/>
          </w:tcPr>
          <w:p w14:paraId="4B879B03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65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283"/>
            <w:noWrap/>
            <w:vAlign w:val="bottom"/>
            <w:hideMark/>
          </w:tcPr>
          <w:p w14:paraId="2C528CB9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2,5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5ED50D9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0462534A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57E76F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16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85664FE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aX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6D2BAD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IncI1-type conjugal transfer protein </w:t>
            </w: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aX</w:t>
            </w:r>
            <w:proofErr w:type="spellEnd"/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0DD81"/>
            <w:noWrap/>
            <w:vAlign w:val="bottom"/>
            <w:hideMark/>
          </w:tcPr>
          <w:p w14:paraId="206EF98B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999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5DE81"/>
            <w:noWrap/>
            <w:vAlign w:val="bottom"/>
            <w:hideMark/>
          </w:tcPr>
          <w:p w14:paraId="5C68085C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15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183"/>
            <w:noWrap/>
            <w:vAlign w:val="bottom"/>
            <w:hideMark/>
          </w:tcPr>
          <w:p w14:paraId="1E159A79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2,7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DD3E0C2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0BE83B6D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B21E512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16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E5DBD4D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aW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D34240B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IncI1-type conjugal transfer protein TraW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984"/>
            <w:noWrap/>
            <w:vAlign w:val="bottom"/>
            <w:hideMark/>
          </w:tcPr>
          <w:p w14:paraId="599F4629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51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EE182"/>
            <w:noWrap/>
            <w:vAlign w:val="bottom"/>
            <w:hideMark/>
          </w:tcPr>
          <w:p w14:paraId="4E538469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44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483"/>
            <w:noWrap/>
            <w:vAlign w:val="bottom"/>
            <w:hideMark/>
          </w:tcPr>
          <w:p w14:paraId="750B9119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2,3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7CA6DEE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01C83E9B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73C70A7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17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4BAAF61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aV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8E6E79D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IncI1-type conjugal transfer protein </w:t>
            </w: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aV</w:t>
            </w:r>
            <w:proofErr w:type="spellEnd"/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B84"/>
            <w:noWrap/>
            <w:vAlign w:val="bottom"/>
            <w:hideMark/>
          </w:tcPr>
          <w:p w14:paraId="00AEB1AF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149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B84"/>
            <w:noWrap/>
            <w:vAlign w:val="bottom"/>
            <w:hideMark/>
          </w:tcPr>
          <w:p w14:paraId="48E332DB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23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EEA83"/>
            <w:noWrap/>
            <w:vAlign w:val="bottom"/>
            <w:hideMark/>
          </w:tcPr>
          <w:p w14:paraId="4F22E2CF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1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864100C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5371FA1D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167428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17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A73170C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aU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C480326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IncI1-type conjugal transfer protein TraU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A84"/>
            <w:noWrap/>
            <w:vAlign w:val="bottom"/>
            <w:hideMark/>
          </w:tcPr>
          <w:p w14:paraId="6A73E612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451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FE282"/>
            <w:noWrap/>
            <w:vAlign w:val="bottom"/>
            <w:hideMark/>
          </w:tcPr>
          <w:p w14:paraId="7B4E3EDD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49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383"/>
            <w:noWrap/>
            <w:vAlign w:val="bottom"/>
            <w:hideMark/>
          </w:tcPr>
          <w:p w14:paraId="03CEADEF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2,4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AF350DD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0170EF67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94FD7B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18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CCD3472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a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761CE4F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IncI1-type conjugal transfer protein </w:t>
            </w: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aT</w:t>
            </w:r>
            <w:proofErr w:type="spellEnd"/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984"/>
            <w:noWrap/>
            <w:vAlign w:val="bottom"/>
            <w:hideMark/>
          </w:tcPr>
          <w:p w14:paraId="1EF21B21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512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9E081"/>
            <w:noWrap/>
            <w:vAlign w:val="bottom"/>
            <w:hideMark/>
          </w:tcPr>
          <w:p w14:paraId="4907767D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29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984"/>
            <w:noWrap/>
            <w:vAlign w:val="bottom"/>
            <w:hideMark/>
          </w:tcPr>
          <w:p w14:paraId="3E596769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5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6E1045C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384FA603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9CFBD0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19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7539A5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aR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316781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IncI1-type conjugal transfer protein </w:t>
            </w: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aR</w:t>
            </w:r>
            <w:proofErr w:type="spellEnd"/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082"/>
            <w:noWrap/>
            <w:vAlign w:val="bottom"/>
            <w:hideMark/>
          </w:tcPr>
          <w:p w14:paraId="0642D0F4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2,875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A84"/>
            <w:noWrap/>
            <w:vAlign w:val="bottom"/>
            <w:hideMark/>
          </w:tcPr>
          <w:p w14:paraId="4C56C488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352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DD82"/>
            <w:noWrap/>
            <w:vAlign w:val="bottom"/>
            <w:hideMark/>
          </w:tcPr>
          <w:p w14:paraId="37BE6F79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3,3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FC7352C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53B55868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A09070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19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D2003D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aQ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75FFF0C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conjugal transfer protein </w:t>
            </w: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aQ</w:t>
            </w:r>
            <w:proofErr w:type="spellEnd"/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383"/>
            <w:noWrap/>
            <w:vAlign w:val="bottom"/>
            <w:hideMark/>
          </w:tcPr>
          <w:p w14:paraId="4892C558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2,475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BFD880"/>
            <w:noWrap/>
            <w:vAlign w:val="bottom"/>
            <w:hideMark/>
          </w:tcPr>
          <w:p w14:paraId="41A99470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946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ED580"/>
            <w:noWrap/>
            <w:vAlign w:val="bottom"/>
            <w:hideMark/>
          </w:tcPr>
          <w:p w14:paraId="21B073DE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4,6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959C3B3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58954765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0D7854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2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2CE1397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aP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6D28968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IncI1-type conjugal transfer protein </w:t>
            </w: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aP</w:t>
            </w:r>
            <w:proofErr w:type="spellEnd"/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683"/>
            <w:noWrap/>
            <w:vAlign w:val="bottom"/>
            <w:hideMark/>
          </w:tcPr>
          <w:p w14:paraId="0EBBC58F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2,063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1E783"/>
            <w:noWrap/>
            <w:vAlign w:val="bottom"/>
            <w:hideMark/>
          </w:tcPr>
          <w:p w14:paraId="5496A96F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105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DB81"/>
            <w:noWrap/>
            <w:vAlign w:val="bottom"/>
            <w:hideMark/>
          </w:tcPr>
          <w:p w14:paraId="32EEE0CA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3,6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1327A94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19B16604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E0E067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20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0DD324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aO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C69F281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conjugal transfer protein </w:t>
            </w: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aO</w:t>
            </w:r>
            <w:proofErr w:type="spellEnd"/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884"/>
            <w:noWrap/>
            <w:vAlign w:val="bottom"/>
            <w:hideMark/>
          </w:tcPr>
          <w:p w14:paraId="73430F04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646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EE182"/>
            <w:noWrap/>
            <w:vAlign w:val="bottom"/>
            <w:hideMark/>
          </w:tcPr>
          <w:p w14:paraId="6EA3F341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46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DB81"/>
            <w:noWrap/>
            <w:vAlign w:val="bottom"/>
            <w:hideMark/>
          </w:tcPr>
          <w:p w14:paraId="22B7E68C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3,7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4144BED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64FDFD63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A373A8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21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A98C375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a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18F27A9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IncI1-type conjugal transfer protein </w:t>
            </w: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aN</w:t>
            </w:r>
            <w:proofErr w:type="spellEnd"/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884"/>
            <w:noWrap/>
            <w:vAlign w:val="bottom"/>
            <w:hideMark/>
          </w:tcPr>
          <w:p w14:paraId="645CECC5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614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3DE81"/>
            <w:noWrap/>
            <w:vAlign w:val="bottom"/>
            <w:hideMark/>
          </w:tcPr>
          <w:p w14:paraId="5BF42A77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11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ED480"/>
            <w:noWrap/>
            <w:vAlign w:val="bottom"/>
            <w:hideMark/>
          </w:tcPr>
          <w:p w14:paraId="410DFC75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4,7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09AFD8D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7978E954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EEE9FC5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21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743C7C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D411486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DotI/</w:t>
            </w: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IcmL</w:t>
            </w:r>
            <w:proofErr w:type="spellEnd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 family type IV secretion protein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884"/>
            <w:noWrap/>
            <w:vAlign w:val="bottom"/>
            <w:hideMark/>
          </w:tcPr>
          <w:p w14:paraId="680E9815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754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0E282"/>
            <w:noWrap/>
            <w:vAlign w:val="bottom"/>
            <w:hideMark/>
          </w:tcPr>
          <w:p w14:paraId="12ED5238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51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DA81"/>
            <w:noWrap/>
            <w:vAlign w:val="bottom"/>
            <w:hideMark/>
          </w:tcPr>
          <w:p w14:paraId="3577FA19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3,8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6C25D0F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59E9973D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E9C3666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22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9DFBCB3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756EA1B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conjugal transfer protein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B84"/>
            <w:noWrap/>
            <w:vAlign w:val="bottom"/>
            <w:hideMark/>
          </w:tcPr>
          <w:p w14:paraId="464C5CB8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173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7DF81"/>
            <w:noWrap/>
            <w:vAlign w:val="bottom"/>
            <w:hideMark/>
          </w:tcPr>
          <w:p w14:paraId="7A8DCFFD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23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BEA83"/>
            <w:noWrap/>
            <w:vAlign w:val="bottom"/>
            <w:hideMark/>
          </w:tcPr>
          <w:p w14:paraId="2D711240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1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5D5E61B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2DA30589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5BDB8B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22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C026246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80FE28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DUF5710 domain-containing protein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784"/>
            <w:noWrap/>
            <w:vAlign w:val="bottom"/>
            <w:hideMark/>
          </w:tcPr>
          <w:p w14:paraId="21FEF21E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882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4E382"/>
            <w:noWrap/>
            <w:vAlign w:val="bottom"/>
            <w:hideMark/>
          </w:tcPr>
          <w:p w14:paraId="4C9B26B7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65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483"/>
            <w:noWrap/>
            <w:vAlign w:val="bottom"/>
            <w:hideMark/>
          </w:tcPr>
          <w:p w14:paraId="77290EB2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2,3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D25C928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07FAD8AF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1811F0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23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07514BB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A91D08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phospholipase D family protein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884"/>
            <w:noWrap/>
            <w:vAlign w:val="bottom"/>
            <w:hideMark/>
          </w:tcPr>
          <w:p w14:paraId="6A03972C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76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C7DB80"/>
            <w:noWrap/>
            <w:vAlign w:val="bottom"/>
            <w:hideMark/>
          </w:tcPr>
          <w:p w14:paraId="26CB6C38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972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EE683"/>
            <w:noWrap/>
            <w:vAlign w:val="bottom"/>
            <w:hideMark/>
          </w:tcPr>
          <w:p w14:paraId="65037622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0D7F5BB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29A4ABC6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D576B92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24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C68A24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aJ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4AE7992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plasmid transfer ATPase </w:t>
            </w: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aJ</w:t>
            </w:r>
            <w:proofErr w:type="spellEnd"/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884"/>
            <w:noWrap/>
            <w:vAlign w:val="bottom"/>
            <w:hideMark/>
          </w:tcPr>
          <w:p w14:paraId="7F1F3A69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686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3E382"/>
            <w:noWrap/>
            <w:vAlign w:val="bottom"/>
            <w:hideMark/>
          </w:tcPr>
          <w:p w14:paraId="6C10CAE6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62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784"/>
            <w:noWrap/>
            <w:vAlign w:val="bottom"/>
            <w:hideMark/>
          </w:tcPr>
          <w:p w14:paraId="5B44C407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8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8211EBA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04A12153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5E9B7B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24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7F7B47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aI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A9121C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IncI1-type conjugal transfer lipoprotein </w:t>
            </w: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aI</w:t>
            </w:r>
            <w:proofErr w:type="spellEnd"/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683"/>
            <w:noWrap/>
            <w:vAlign w:val="bottom"/>
            <w:hideMark/>
          </w:tcPr>
          <w:p w14:paraId="7C1BC4C5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962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182"/>
            <w:noWrap/>
            <w:vAlign w:val="bottom"/>
            <w:hideMark/>
          </w:tcPr>
          <w:p w14:paraId="5058C2FC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41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DE82"/>
            <w:noWrap/>
            <w:vAlign w:val="bottom"/>
            <w:hideMark/>
          </w:tcPr>
          <w:p w14:paraId="783D1C7A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3,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B7A79D7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3EFD902F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4881610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HTE32_RS0025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3C34465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aH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523B5B3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IncI1-type conjugal transfer lipoprotein TraH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884"/>
            <w:noWrap/>
            <w:vAlign w:val="bottom"/>
            <w:hideMark/>
          </w:tcPr>
          <w:p w14:paraId="1EA11A1D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632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CEDC81"/>
            <w:noWrap/>
            <w:vAlign w:val="bottom"/>
            <w:hideMark/>
          </w:tcPr>
          <w:p w14:paraId="25738C40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993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DE82"/>
            <w:noWrap/>
            <w:vAlign w:val="bottom"/>
            <w:hideMark/>
          </w:tcPr>
          <w:p w14:paraId="5CD83230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3,1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D0A4B74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760C8246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913C69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25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EC739BE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BFF37AB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histidine phosphatase family protein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884"/>
            <w:noWrap/>
            <w:vAlign w:val="bottom"/>
            <w:hideMark/>
          </w:tcPr>
          <w:p w14:paraId="3C41A882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71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8E983"/>
            <w:noWrap/>
            <w:vAlign w:val="bottom"/>
            <w:hideMark/>
          </w:tcPr>
          <w:p w14:paraId="3DEA562C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126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DC82"/>
            <w:noWrap/>
            <w:vAlign w:val="bottom"/>
            <w:hideMark/>
          </w:tcPr>
          <w:p w14:paraId="61F8B2BE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3,5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CEE1E48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56028624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8EEBAA1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26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97A8E6D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aF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DB6C091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conjugal transfer protein </w:t>
            </w: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aF</w:t>
            </w:r>
            <w:proofErr w:type="spellEnd"/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583"/>
            <w:noWrap/>
            <w:vAlign w:val="bottom"/>
            <w:hideMark/>
          </w:tcPr>
          <w:p w14:paraId="48C85EEB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2,161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1DD81"/>
            <w:noWrap/>
            <w:vAlign w:val="bottom"/>
            <w:hideMark/>
          </w:tcPr>
          <w:p w14:paraId="49EE399C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02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082"/>
            <w:noWrap/>
            <w:vAlign w:val="bottom"/>
            <w:hideMark/>
          </w:tcPr>
          <w:p w14:paraId="5324E026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2,8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8B800C6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5048A7BF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9E10798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26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8ED1702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985177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conjugal transfer protein </w:t>
            </w: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aE</w:t>
            </w:r>
            <w:proofErr w:type="spellEnd"/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884"/>
            <w:noWrap/>
            <w:vAlign w:val="bottom"/>
            <w:hideMark/>
          </w:tcPr>
          <w:p w14:paraId="32D3C6EB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629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4E883"/>
            <w:noWrap/>
            <w:vAlign w:val="bottom"/>
            <w:hideMark/>
          </w:tcPr>
          <w:p w14:paraId="0182E943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116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684"/>
            <w:noWrap/>
            <w:vAlign w:val="bottom"/>
            <w:hideMark/>
          </w:tcPr>
          <w:p w14:paraId="163B522F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9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CCC9A4E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43894E00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E5820EF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27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F41C6E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0F39D39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shufflon</w:t>
            </w:r>
            <w:proofErr w:type="spellEnd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 system plasmid conjugative transfer pilus tip adhesin </w:t>
            </w: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PilV</w:t>
            </w:r>
            <w:proofErr w:type="spellEnd"/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B84"/>
            <w:noWrap/>
            <w:vAlign w:val="bottom"/>
            <w:hideMark/>
          </w:tcPr>
          <w:p w14:paraId="3D7833D0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155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FE182"/>
            <w:noWrap/>
            <w:vAlign w:val="bottom"/>
            <w:hideMark/>
          </w:tcPr>
          <w:p w14:paraId="476896E4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48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ED981"/>
            <w:noWrap/>
            <w:vAlign w:val="bottom"/>
            <w:hideMark/>
          </w:tcPr>
          <w:p w14:paraId="12718AFD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4,0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8EDBD71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0E6CB36F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822773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29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302B42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F883ED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ype 4 pilus major pilin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583"/>
            <w:noWrap/>
            <w:vAlign w:val="bottom"/>
            <w:hideMark/>
          </w:tcPr>
          <w:p w14:paraId="28E184D8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2,101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6DF81"/>
            <w:noWrap/>
            <w:vAlign w:val="bottom"/>
            <w:hideMark/>
          </w:tcPr>
          <w:p w14:paraId="6EB22749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19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ED780"/>
            <w:noWrap/>
            <w:vAlign w:val="bottom"/>
            <w:hideMark/>
          </w:tcPr>
          <w:p w14:paraId="439A0D09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4,3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7F2F34E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53F2C3B5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B2C505C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29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E13CB9C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87718FC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ype II secretion system F family protein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A84"/>
            <w:noWrap/>
            <w:vAlign w:val="bottom"/>
            <w:hideMark/>
          </w:tcPr>
          <w:p w14:paraId="74B9C5AD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378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DE582"/>
            <w:noWrap/>
            <w:vAlign w:val="bottom"/>
            <w:hideMark/>
          </w:tcPr>
          <w:p w14:paraId="15E17237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92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583"/>
            <w:noWrap/>
            <w:vAlign w:val="bottom"/>
            <w:hideMark/>
          </w:tcPr>
          <w:p w14:paraId="04E75EE8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2,2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B30A33A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56C02756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4AD637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3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908BF32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ad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9B9205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ATPase, T2SS/T4P/T4SS family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B84"/>
            <w:noWrap/>
            <w:vAlign w:val="bottom"/>
            <w:hideMark/>
          </w:tcPr>
          <w:p w14:paraId="1A74DB78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288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BED880"/>
            <w:noWrap/>
            <w:vAlign w:val="bottom"/>
            <w:hideMark/>
          </w:tcPr>
          <w:p w14:paraId="10144BDC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942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082"/>
            <w:noWrap/>
            <w:vAlign w:val="bottom"/>
            <w:hideMark/>
          </w:tcPr>
          <w:p w14:paraId="75AEF269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2,9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396AEE3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21E56F85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4B1E529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32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7B12458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1CC24A0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IS66-like element ISEc23 family transposase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B84"/>
            <w:noWrap/>
            <w:vAlign w:val="bottom"/>
            <w:hideMark/>
          </w:tcPr>
          <w:p w14:paraId="2C926B74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19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3E783"/>
            <w:noWrap/>
            <w:vAlign w:val="bottom"/>
            <w:hideMark/>
          </w:tcPr>
          <w:p w14:paraId="08310B19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11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483"/>
            <w:noWrap/>
            <w:vAlign w:val="bottom"/>
            <w:hideMark/>
          </w:tcPr>
          <w:p w14:paraId="5C837C45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2,2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B435A21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17FBF917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9F3F863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33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8CDB36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9C27A29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PilN</w:t>
            </w:r>
            <w:proofErr w:type="spellEnd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 family type IVB pilus formation outer membrane protein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984"/>
            <w:noWrap/>
            <w:vAlign w:val="bottom"/>
            <w:hideMark/>
          </w:tcPr>
          <w:p w14:paraId="79920B11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518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0DD81"/>
            <w:noWrap/>
            <w:vAlign w:val="bottom"/>
            <w:hideMark/>
          </w:tcPr>
          <w:p w14:paraId="72BF9497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01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DB81"/>
            <w:noWrap/>
            <w:vAlign w:val="bottom"/>
            <w:hideMark/>
          </w:tcPr>
          <w:p w14:paraId="3AB46A27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3,6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6593967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783FA85F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88FA493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34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9A95E3C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pilL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9124E5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type IV pilus biogenesis lipoprotein </w:t>
            </w: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PilL</w:t>
            </w:r>
            <w:proofErr w:type="spellEnd"/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884"/>
            <w:noWrap/>
            <w:vAlign w:val="bottom"/>
            <w:hideMark/>
          </w:tcPr>
          <w:p w14:paraId="2FADA782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646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8DF81"/>
            <w:noWrap/>
            <w:vAlign w:val="bottom"/>
            <w:hideMark/>
          </w:tcPr>
          <w:p w14:paraId="33FFFBCC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26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DE82"/>
            <w:noWrap/>
            <w:vAlign w:val="bottom"/>
            <w:hideMark/>
          </w:tcPr>
          <w:p w14:paraId="7E6B8537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3,3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DE29373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473D0642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D2B3F9F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35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347B06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605ADD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hypothetical protein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683"/>
            <w:noWrap/>
            <w:vAlign w:val="bottom"/>
            <w:hideMark/>
          </w:tcPr>
          <w:p w14:paraId="54402436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99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BFD880"/>
            <w:noWrap/>
            <w:vAlign w:val="bottom"/>
            <w:hideMark/>
          </w:tcPr>
          <w:p w14:paraId="3BBA0827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947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784"/>
            <w:noWrap/>
            <w:vAlign w:val="bottom"/>
            <w:hideMark/>
          </w:tcPr>
          <w:p w14:paraId="6AD7A685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9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E1C1ACC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36DD2895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B25FF73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36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BC5A0B7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7B36052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extended-spectrum class A beta-lactamase CTX-M-1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1E783"/>
            <w:noWrap/>
            <w:vAlign w:val="bottom"/>
            <w:hideMark/>
          </w:tcPr>
          <w:p w14:paraId="3F675627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104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BFD880"/>
            <w:noWrap/>
            <w:vAlign w:val="bottom"/>
            <w:hideMark/>
          </w:tcPr>
          <w:p w14:paraId="7A60FAB8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946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63BE7B"/>
            <w:noWrap/>
            <w:vAlign w:val="bottom"/>
            <w:hideMark/>
          </w:tcPr>
          <w:p w14:paraId="757F5BE7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6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1F59EE3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13844E3B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6AA5DB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36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69B892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DA9619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IS1380-like element ISEcp1 family transposase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3DE81"/>
            <w:noWrap/>
            <w:vAlign w:val="bottom"/>
            <w:hideMark/>
          </w:tcPr>
          <w:p w14:paraId="3D94C5E8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11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0DD81"/>
            <w:noWrap/>
            <w:vAlign w:val="bottom"/>
            <w:hideMark/>
          </w:tcPr>
          <w:p w14:paraId="0F793A96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999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A84"/>
            <w:noWrap/>
            <w:vAlign w:val="bottom"/>
            <w:hideMark/>
          </w:tcPr>
          <w:p w14:paraId="38C95626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4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EFAB87D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3AF1001B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5B9F776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37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A575563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aC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373A9E7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conjugal transfer protein </w:t>
            </w: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aC</w:t>
            </w:r>
            <w:proofErr w:type="spellEnd"/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6E482"/>
            <w:noWrap/>
            <w:vAlign w:val="bottom"/>
            <w:hideMark/>
          </w:tcPr>
          <w:p w14:paraId="1B4FE5FE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71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B6D67F"/>
            <w:noWrap/>
            <w:vAlign w:val="bottom"/>
            <w:hideMark/>
          </w:tcPr>
          <w:p w14:paraId="6336F38C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917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ED17F"/>
            <w:noWrap/>
            <w:vAlign w:val="bottom"/>
            <w:hideMark/>
          </w:tcPr>
          <w:p w14:paraId="4E2A3D7E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5,2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585D960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Medium</w:t>
            </w:r>
          </w:p>
        </w:tc>
      </w:tr>
      <w:tr w:rsidR="00813625" w:rsidRPr="007661EB" w14:paraId="7C23679A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A9DE98B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40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7155C41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980EC85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hypothetical protein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EE683"/>
            <w:noWrap/>
            <w:vAlign w:val="bottom"/>
            <w:hideMark/>
          </w:tcPr>
          <w:p w14:paraId="030E546A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94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CEDD81"/>
            <w:noWrap/>
            <w:vAlign w:val="bottom"/>
            <w:hideMark/>
          </w:tcPr>
          <w:p w14:paraId="57C90ED1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995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383"/>
            <w:noWrap/>
            <w:vAlign w:val="bottom"/>
            <w:hideMark/>
          </w:tcPr>
          <w:p w14:paraId="574A5D7D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2,4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AF17507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4F37D208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4A8BE2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41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7E55091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50A111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ProQ</w:t>
            </w:r>
            <w:proofErr w:type="spellEnd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/FINO family protein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BE983"/>
            <w:noWrap/>
            <w:vAlign w:val="bottom"/>
            <w:hideMark/>
          </w:tcPr>
          <w:p w14:paraId="3B70258B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136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AE582"/>
            <w:noWrap/>
            <w:vAlign w:val="bottom"/>
            <w:hideMark/>
          </w:tcPr>
          <w:p w14:paraId="585D28DA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84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B84"/>
            <w:noWrap/>
            <w:vAlign w:val="bottom"/>
            <w:hideMark/>
          </w:tcPr>
          <w:p w14:paraId="08F5077E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1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B2D2D83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66893910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8155C6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41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BC450BE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55A4B42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AAA family ATPase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B84"/>
            <w:noWrap/>
            <w:vAlign w:val="bottom"/>
            <w:hideMark/>
          </w:tcPr>
          <w:p w14:paraId="780809D5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197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CEA83"/>
            <w:noWrap/>
            <w:vAlign w:val="bottom"/>
            <w:hideMark/>
          </w:tcPr>
          <w:p w14:paraId="676E220B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139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884"/>
            <w:noWrap/>
            <w:vAlign w:val="bottom"/>
            <w:hideMark/>
          </w:tcPr>
          <w:p w14:paraId="071CEEF8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6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C0853F1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7C6EE18C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95F0609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42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775E57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76AE5A1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hypothetical protein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1E282"/>
            <w:noWrap/>
            <w:vAlign w:val="bottom"/>
            <w:hideMark/>
          </w:tcPr>
          <w:p w14:paraId="3D6C69A5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55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2E282"/>
            <w:noWrap/>
            <w:vAlign w:val="bottom"/>
            <w:hideMark/>
          </w:tcPr>
          <w:p w14:paraId="031DB9E9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58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E983"/>
            <w:noWrap/>
            <w:vAlign w:val="bottom"/>
            <w:hideMark/>
          </w:tcPr>
          <w:p w14:paraId="2671C064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1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4EE7E44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4DD74811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CFB8F6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42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F78E01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0FB800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hypothetical protein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3DE81"/>
            <w:noWrap/>
            <w:vAlign w:val="bottom"/>
            <w:hideMark/>
          </w:tcPr>
          <w:p w14:paraId="3DD42C22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11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3E783"/>
            <w:noWrap/>
            <w:vAlign w:val="bottom"/>
            <w:hideMark/>
          </w:tcPr>
          <w:p w14:paraId="0FADE9D9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11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79C47C"/>
            <w:noWrap/>
            <w:vAlign w:val="bottom"/>
            <w:hideMark/>
          </w:tcPr>
          <w:p w14:paraId="1DF0F271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7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F918CE7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04ADCB48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F49F52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43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1910341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3368EC2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hypothetical protein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3E282"/>
            <w:noWrap/>
            <w:vAlign w:val="bottom"/>
            <w:hideMark/>
          </w:tcPr>
          <w:p w14:paraId="20C23DB5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59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BE081"/>
            <w:noWrap/>
            <w:vAlign w:val="bottom"/>
            <w:hideMark/>
          </w:tcPr>
          <w:p w14:paraId="56C5FA35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34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A84"/>
            <w:noWrap/>
            <w:vAlign w:val="bottom"/>
            <w:hideMark/>
          </w:tcPr>
          <w:p w14:paraId="041C989A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816FB26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743C8086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5C40E8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44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032BD26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58F55D7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site-specific integrase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FE282"/>
            <w:noWrap/>
            <w:vAlign w:val="bottom"/>
            <w:hideMark/>
          </w:tcPr>
          <w:p w14:paraId="5116F0FD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49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9E081"/>
            <w:noWrap/>
            <w:vAlign w:val="bottom"/>
            <w:hideMark/>
          </w:tcPr>
          <w:p w14:paraId="7827F4A5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3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EEA83"/>
            <w:noWrap/>
            <w:vAlign w:val="bottom"/>
            <w:hideMark/>
          </w:tcPr>
          <w:p w14:paraId="2FE15CDF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1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3B4A575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62612193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01B7ACE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HTE32_RS0044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4320DA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503A3E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ParA</w:t>
            </w:r>
            <w:proofErr w:type="spellEnd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 family protein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FE182"/>
            <w:noWrap/>
            <w:vAlign w:val="bottom"/>
            <w:hideMark/>
          </w:tcPr>
          <w:p w14:paraId="5DA754FF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47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9E081"/>
            <w:noWrap/>
            <w:vAlign w:val="bottom"/>
            <w:hideMark/>
          </w:tcPr>
          <w:p w14:paraId="7774A628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29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A84"/>
            <w:noWrap/>
            <w:vAlign w:val="bottom"/>
            <w:hideMark/>
          </w:tcPr>
          <w:p w14:paraId="51173F78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3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3EAD103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66EE061D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51FB2A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45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B1D5047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E9D7B59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hypothetical protein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BE081"/>
            <w:noWrap/>
            <w:vAlign w:val="bottom"/>
            <w:hideMark/>
          </w:tcPr>
          <w:p w14:paraId="3BDA6DE6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34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CADB80"/>
            <w:noWrap/>
            <w:vAlign w:val="bottom"/>
            <w:hideMark/>
          </w:tcPr>
          <w:p w14:paraId="45B6DE08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981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CDDC81"/>
            <w:noWrap/>
            <w:vAlign w:val="bottom"/>
            <w:hideMark/>
          </w:tcPr>
          <w:p w14:paraId="1370ABB4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9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477E737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28C08691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46D7E45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45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9200F3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ParM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3B22A1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plasmid segregation protein </w:t>
            </w: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ParM</w:t>
            </w:r>
            <w:proofErr w:type="spellEnd"/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BE081"/>
            <w:noWrap/>
            <w:vAlign w:val="bottom"/>
            <w:hideMark/>
          </w:tcPr>
          <w:p w14:paraId="2016494E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34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1DD81"/>
            <w:noWrap/>
            <w:vAlign w:val="bottom"/>
            <w:hideMark/>
          </w:tcPr>
          <w:p w14:paraId="1206F58E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02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A84"/>
            <w:noWrap/>
            <w:vAlign w:val="bottom"/>
            <w:hideMark/>
          </w:tcPr>
          <w:p w14:paraId="30070641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4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887B1E6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795B64F7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F7437C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46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4E4F1F2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229B2B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plasmid partitioning/stability family protein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2E282"/>
            <w:noWrap/>
            <w:vAlign w:val="bottom"/>
            <w:hideMark/>
          </w:tcPr>
          <w:p w14:paraId="58E61226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58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1E282"/>
            <w:noWrap/>
            <w:vAlign w:val="bottom"/>
            <w:hideMark/>
          </w:tcPr>
          <w:p w14:paraId="0D532F33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54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ADD37F"/>
            <w:noWrap/>
            <w:vAlign w:val="bottom"/>
            <w:hideMark/>
          </w:tcPr>
          <w:p w14:paraId="4B466083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8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5F16924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376FD514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23D3E3C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46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28949DB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7E32A08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Y-family DNA polymerase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082"/>
            <w:noWrap/>
            <w:vAlign w:val="bottom"/>
            <w:hideMark/>
          </w:tcPr>
          <w:p w14:paraId="5EA9B240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2,895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3E783"/>
            <w:noWrap/>
            <w:vAlign w:val="bottom"/>
            <w:hideMark/>
          </w:tcPr>
          <w:p w14:paraId="2F283C5C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113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A84"/>
            <w:noWrap/>
            <w:vAlign w:val="bottom"/>
            <w:hideMark/>
          </w:tcPr>
          <w:p w14:paraId="35A0599C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3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39A7463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17DEA0C8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84E354F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47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B5FF7C2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umuD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BB0A212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anslesion</w:t>
            </w:r>
            <w:proofErr w:type="spellEnd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 error-prone D polymerase V autoproteolytic subunit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8696B"/>
            <w:noWrap/>
            <w:vAlign w:val="bottom"/>
            <w:hideMark/>
          </w:tcPr>
          <w:p w14:paraId="623CC420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21,333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984"/>
            <w:noWrap/>
            <w:vAlign w:val="bottom"/>
            <w:hideMark/>
          </w:tcPr>
          <w:p w14:paraId="503CD9FD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588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984"/>
            <w:noWrap/>
            <w:vAlign w:val="bottom"/>
            <w:hideMark/>
          </w:tcPr>
          <w:p w14:paraId="4983B200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C5083D6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0944F58B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CACBAE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47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8F4C6CD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7B7239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DinI</w:t>
            </w:r>
            <w:proofErr w:type="spellEnd"/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-like family protein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DBB7B"/>
            <w:noWrap/>
            <w:vAlign w:val="bottom"/>
            <w:hideMark/>
          </w:tcPr>
          <w:p w14:paraId="6D819864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8,652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884"/>
            <w:noWrap/>
            <w:vAlign w:val="bottom"/>
            <w:hideMark/>
          </w:tcPr>
          <w:p w14:paraId="1FC016C9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715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AAD27F"/>
            <w:noWrap/>
            <w:vAlign w:val="bottom"/>
            <w:hideMark/>
          </w:tcPr>
          <w:p w14:paraId="2736EA92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0D1BCCF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  <w:tr w:rsidR="00813625" w:rsidRPr="007661EB" w14:paraId="352DB31C" w14:textId="77777777" w:rsidTr="00813625">
        <w:trPr>
          <w:trHeight w:val="315"/>
        </w:trPr>
        <w:tc>
          <w:tcPr>
            <w:tcW w:w="18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8C8CA5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E32_RS0050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FC6F4B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466E35" w14:textId="77777777" w:rsidR="00813625" w:rsidRPr="007661EB" w:rsidRDefault="00813625" w:rsidP="00813625">
            <w:pPr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hypothetical protein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E3E282"/>
            <w:noWrap/>
            <w:vAlign w:val="bottom"/>
            <w:hideMark/>
          </w:tcPr>
          <w:p w14:paraId="0D0095E1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059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CADB80"/>
            <w:noWrap/>
            <w:vAlign w:val="bottom"/>
            <w:hideMark/>
          </w:tcPr>
          <w:p w14:paraId="6A828D1C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0,981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B84"/>
            <w:noWrap/>
            <w:vAlign w:val="bottom"/>
            <w:hideMark/>
          </w:tcPr>
          <w:p w14:paraId="2D6C6A1A" w14:textId="77777777" w:rsidR="00813625" w:rsidRPr="007661EB" w:rsidRDefault="00813625" w:rsidP="00813625">
            <w:pPr>
              <w:jc w:val="right"/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1,2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32F35BF" w14:textId="77777777" w:rsidR="00813625" w:rsidRPr="007661EB" w:rsidRDefault="00813625" w:rsidP="00813625">
            <w:pPr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7661EB">
              <w:rPr>
                <w:rFonts w:eastAsia="Times New Roman" w:cs="Times New Roman"/>
                <w:color w:val="000000"/>
                <w:kern w:val="0"/>
                <w:lang w:eastAsia="en-US"/>
                <w14:ligatures w14:val="none"/>
              </w:rPr>
              <w:t>High</w:t>
            </w:r>
          </w:p>
        </w:tc>
      </w:tr>
    </w:tbl>
    <w:p w14:paraId="4E16A7B5" w14:textId="5AA329AB" w:rsidR="00162CB9" w:rsidRPr="007661EB" w:rsidRDefault="00162CB9" w:rsidP="009E621B">
      <w:pPr>
        <w:rPr>
          <w:rFonts w:cs="Times New Roman"/>
          <w:color w:val="000000" w:themeColor="text1"/>
          <w:sz w:val="22"/>
          <w:szCs w:val="22"/>
        </w:rPr>
      </w:pPr>
    </w:p>
    <w:sectPr w:rsidR="00162CB9" w:rsidRPr="007661EB" w:rsidSect="00862BF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z09v0d3x22xge09rppfsx8r9d0s2ptssfz&quot;&gt;Paper 1 SOS and Conjugation&lt;record-ids&gt;&lt;item&gt;14&lt;/item&gt;&lt;item&gt;36&lt;/item&gt;&lt;item&gt;37&lt;/item&gt;&lt;item&gt;38&lt;/item&gt;&lt;item&gt;39&lt;/item&gt;&lt;/record-ids&gt;&lt;/item&gt;&lt;/Libraries&gt;"/>
  </w:docVars>
  <w:rsids>
    <w:rsidRoot w:val="00A02EDB"/>
    <w:rsid w:val="00010D5E"/>
    <w:rsid w:val="00017CBE"/>
    <w:rsid w:val="00062CF6"/>
    <w:rsid w:val="00081D23"/>
    <w:rsid w:val="00084C4B"/>
    <w:rsid w:val="000A6B95"/>
    <w:rsid w:val="000B2607"/>
    <w:rsid w:val="000E1EF2"/>
    <w:rsid w:val="000E203D"/>
    <w:rsid w:val="000F41A5"/>
    <w:rsid w:val="00111998"/>
    <w:rsid w:val="001153C4"/>
    <w:rsid w:val="00135200"/>
    <w:rsid w:val="001420D6"/>
    <w:rsid w:val="00151534"/>
    <w:rsid w:val="00156E6F"/>
    <w:rsid w:val="00162CB9"/>
    <w:rsid w:val="001638D7"/>
    <w:rsid w:val="001679EC"/>
    <w:rsid w:val="00181F74"/>
    <w:rsid w:val="001B2811"/>
    <w:rsid w:val="001C0880"/>
    <w:rsid w:val="001C2803"/>
    <w:rsid w:val="00221AD5"/>
    <w:rsid w:val="00231833"/>
    <w:rsid w:val="002828FD"/>
    <w:rsid w:val="00287382"/>
    <w:rsid w:val="002D7E07"/>
    <w:rsid w:val="002E3C3F"/>
    <w:rsid w:val="002E7752"/>
    <w:rsid w:val="002F630F"/>
    <w:rsid w:val="00313E8E"/>
    <w:rsid w:val="0032216F"/>
    <w:rsid w:val="00331ACA"/>
    <w:rsid w:val="00334D5E"/>
    <w:rsid w:val="00350283"/>
    <w:rsid w:val="00364092"/>
    <w:rsid w:val="003826AE"/>
    <w:rsid w:val="00391B9D"/>
    <w:rsid w:val="003B4C89"/>
    <w:rsid w:val="00433F41"/>
    <w:rsid w:val="00437A45"/>
    <w:rsid w:val="00441934"/>
    <w:rsid w:val="004529CB"/>
    <w:rsid w:val="00466C69"/>
    <w:rsid w:val="00483342"/>
    <w:rsid w:val="004A3E72"/>
    <w:rsid w:val="004A7B25"/>
    <w:rsid w:val="004B26CC"/>
    <w:rsid w:val="004C224D"/>
    <w:rsid w:val="004C4BF8"/>
    <w:rsid w:val="004C70E0"/>
    <w:rsid w:val="004D0DD5"/>
    <w:rsid w:val="004E144C"/>
    <w:rsid w:val="004E70AD"/>
    <w:rsid w:val="004F0C60"/>
    <w:rsid w:val="00502F38"/>
    <w:rsid w:val="00504657"/>
    <w:rsid w:val="005077B6"/>
    <w:rsid w:val="005106A5"/>
    <w:rsid w:val="00511541"/>
    <w:rsid w:val="00541594"/>
    <w:rsid w:val="00564853"/>
    <w:rsid w:val="00577B4C"/>
    <w:rsid w:val="005875AB"/>
    <w:rsid w:val="005A68F3"/>
    <w:rsid w:val="005A6EC6"/>
    <w:rsid w:val="005B31DD"/>
    <w:rsid w:val="005B723E"/>
    <w:rsid w:val="005C6DC6"/>
    <w:rsid w:val="005D2940"/>
    <w:rsid w:val="005E2F2C"/>
    <w:rsid w:val="006346F3"/>
    <w:rsid w:val="00640C18"/>
    <w:rsid w:val="00666821"/>
    <w:rsid w:val="00684B0C"/>
    <w:rsid w:val="006949D3"/>
    <w:rsid w:val="006D4FCB"/>
    <w:rsid w:val="006D55AB"/>
    <w:rsid w:val="00724CDE"/>
    <w:rsid w:val="00724DA0"/>
    <w:rsid w:val="00752829"/>
    <w:rsid w:val="00760382"/>
    <w:rsid w:val="007661EB"/>
    <w:rsid w:val="0079685E"/>
    <w:rsid w:val="00796EC3"/>
    <w:rsid w:val="007A479A"/>
    <w:rsid w:val="007A6B1D"/>
    <w:rsid w:val="007B648C"/>
    <w:rsid w:val="007B652D"/>
    <w:rsid w:val="007F3886"/>
    <w:rsid w:val="007F5DFD"/>
    <w:rsid w:val="007F69CA"/>
    <w:rsid w:val="00810294"/>
    <w:rsid w:val="008131AE"/>
    <w:rsid w:val="00813625"/>
    <w:rsid w:val="0081479D"/>
    <w:rsid w:val="0082754F"/>
    <w:rsid w:val="0084529B"/>
    <w:rsid w:val="00856DB3"/>
    <w:rsid w:val="00860E8C"/>
    <w:rsid w:val="008613F1"/>
    <w:rsid w:val="00862BF9"/>
    <w:rsid w:val="00897D61"/>
    <w:rsid w:val="008A73E5"/>
    <w:rsid w:val="008D44B0"/>
    <w:rsid w:val="008F081D"/>
    <w:rsid w:val="008F26AD"/>
    <w:rsid w:val="009102C4"/>
    <w:rsid w:val="00920DC7"/>
    <w:rsid w:val="009323AC"/>
    <w:rsid w:val="009775FD"/>
    <w:rsid w:val="00982F83"/>
    <w:rsid w:val="00990532"/>
    <w:rsid w:val="00990D1D"/>
    <w:rsid w:val="009D2BFC"/>
    <w:rsid w:val="009E3F26"/>
    <w:rsid w:val="009E621B"/>
    <w:rsid w:val="009E695F"/>
    <w:rsid w:val="00A02EDB"/>
    <w:rsid w:val="00A10E04"/>
    <w:rsid w:val="00A42DD2"/>
    <w:rsid w:val="00A6082E"/>
    <w:rsid w:val="00A67276"/>
    <w:rsid w:val="00A83BC6"/>
    <w:rsid w:val="00A91A8B"/>
    <w:rsid w:val="00AA0C45"/>
    <w:rsid w:val="00AA6ED8"/>
    <w:rsid w:val="00AC6BA1"/>
    <w:rsid w:val="00AE1731"/>
    <w:rsid w:val="00AE38CB"/>
    <w:rsid w:val="00B22123"/>
    <w:rsid w:val="00B46374"/>
    <w:rsid w:val="00B55106"/>
    <w:rsid w:val="00B578A1"/>
    <w:rsid w:val="00B7014A"/>
    <w:rsid w:val="00B71C59"/>
    <w:rsid w:val="00B74A54"/>
    <w:rsid w:val="00B9456D"/>
    <w:rsid w:val="00BE6766"/>
    <w:rsid w:val="00BF4B64"/>
    <w:rsid w:val="00C00D6C"/>
    <w:rsid w:val="00C120A9"/>
    <w:rsid w:val="00C232C2"/>
    <w:rsid w:val="00C440FB"/>
    <w:rsid w:val="00C44DEB"/>
    <w:rsid w:val="00C53E94"/>
    <w:rsid w:val="00C9273B"/>
    <w:rsid w:val="00C94580"/>
    <w:rsid w:val="00CA34B8"/>
    <w:rsid w:val="00CA7811"/>
    <w:rsid w:val="00CB23EA"/>
    <w:rsid w:val="00CB3044"/>
    <w:rsid w:val="00CC04A9"/>
    <w:rsid w:val="00CC4725"/>
    <w:rsid w:val="00CF5F5F"/>
    <w:rsid w:val="00D76370"/>
    <w:rsid w:val="00DB2382"/>
    <w:rsid w:val="00DB773A"/>
    <w:rsid w:val="00DE00BA"/>
    <w:rsid w:val="00DE5746"/>
    <w:rsid w:val="00E0345A"/>
    <w:rsid w:val="00E06039"/>
    <w:rsid w:val="00E21510"/>
    <w:rsid w:val="00E332FC"/>
    <w:rsid w:val="00F032A5"/>
    <w:rsid w:val="00F2004F"/>
    <w:rsid w:val="00F30F0C"/>
    <w:rsid w:val="00F36A59"/>
    <w:rsid w:val="00F37BCE"/>
    <w:rsid w:val="00F45F04"/>
    <w:rsid w:val="00F75017"/>
    <w:rsid w:val="00F75D98"/>
    <w:rsid w:val="00FB32BC"/>
    <w:rsid w:val="00FC2418"/>
    <w:rsid w:val="00FD1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9C232A"/>
  <w15:chartTrackingRefBased/>
  <w15:docId w15:val="{0A6C925E-91F2-374D-B348-9E645B1D6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E8E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91A8B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1A8B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A91A8B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A91A8B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C9458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15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1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1C9C01-487A-4B40-8297-33B0072DFF4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3927f91-cda1-4696-af89-8c9f1ceffa91}" enabled="0" method="" siteId="{a3927f91-cda1-4696-af89-8c9f1ceffa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45</Words>
  <Characters>6881</Characters>
  <Application>Microsoft Office Word</Application>
  <DocSecurity>4</DocSecurity>
  <Lines>764</Lines>
  <Paragraphs>5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xuan Zhao</dc:creator>
  <cp:keywords/>
  <dc:description/>
  <cp:lastModifiedBy>Line Elnif Thomsen</cp:lastModifiedBy>
  <cp:revision>2</cp:revision>
  <dcterms:created xsi:type="dcterms:W3CDTF">2024-10-29T09:47:00Z</dcterms:created>
  <dcterms:modified xsi:type="dcterms:W3CDTF">2024-10-29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